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6550" w:rsidRPr="00E03558" w:rsidRDefault="002B6550" w:rsidP="002B6550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03558">
        <w:rPr>
          <w:rFonts w:ascii="Times New Roman" w:eastAsia="Times New Roman" w:hAnsi="Times New Roman" w:cs="Times New Roman"/>
          <w:b/>
          <w:lang w:val="en-US"/>
        </w:rPr>
        <w:t>S6 table.</w:t>
      </w:r>
      <w:r w:rsidRPr="00E03558">
        <w:rPr>
          <w:rFonts w:ascii="Times New Roman" w:eastAsia="Times New Roman" w:hAnsi="Times New Roman" w:cs="Times New Roman"/>
          <w:lang w:val="en-US"/>
        </w:rPr>
        <w:t xml:space="preserve"> </w:t>
      </w:r>
      <w:r w:rsidRPr="00E0355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The result </w:t>
      </w:r>
      <w:r w:rsidRPr="00E03558">
        <w:rPr>
          <w:rFonts w:ascii="Times New Roman" w:eastAsia="MS Mincho" w:hAnsi="Times New Roman" w:cs="Times New Roman"/>
          <w:color w:val="000000" w:themeColor="text1"/>
          <w:lang w:val="en-US"/>
        </w:rPr>
        <w:t xml:space="preserve">of </w:t>
      </w:r>
      <w:r w:rsidRPr="00E03558">
        <w:rPr>
          <w:rFonts w:ascii="Times New Roman" w:eastAsia="Times New Roman" w:hAnsi="Times New Roman" w:cs="Times New Roman"/>
          <w:color w:val="000000" w:themeColor="text1"/>
          <w:lang w:val="en-US"/>
        </w:rPr>
        <w:t>the multivaria</w:t>
      </w:r>
      <w:r w:rsidR="00D032CC">
        <w:rPr>
          <w:rFonts w:ascii="Times New Roman" w:eastAsia="Times New Roman" w:hAnsi="Times New Roman" w:cs="Times New Roman"/>
          <w:color w:val="000000" w:themeColor="text1"/>
          <w:lang w:val="en-US"/>
        </w:rPr>
        <w:t>ble</w:t>
      </w:r>
      <w:r w:rsidRPr="00E0355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analysis after propensity score matching</w:t>
      </w:r>
    </w:p>
    <w:p w:rsidR="002B6550" w:rsidRPr="00E03558" w:rsidRDefault="002B6550" w:rsidP="002B6550">
      <w:pPr>
        <w:rPr>
          <w:rFonts w:ascii="Times New Roman" w:hAnsi="Times New Roman" w:cs="Times New Roman"/>
          <w:lang w:val="en-US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148"/>
        <w:gridCol w:w="1372"/>
        <w:gridCol w:w="882"/>
        <w:gridCol w:w="1219"/>
        <w:gridCol w:w="1196"/>
        <w:gridCol w:w="708"/>
      </w:tblGrid>
      <w:tr w:rsidR="002B6550" w:rsidRPr="00E03558" w:rsidTr="00A861E6">
        <w:trPr>
          <w:trHeight w:val="39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2B6550" w:rsidRPr="00E03558" w:rsidRDefault="002B6550" w:rsidP="00A861E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on-PCU cancer </w:t>
            </w:r>
            <w:r w:rsid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E03558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PCU cancer </w:t>
            </w:r>
            <w:r w:rsid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(reference: </w:t>
            </w:r>
            <w:r w:rsidR="00E03558" w:rsidRPr="006F58B9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V</w:t>
            </w:r>
            <w:r w:rsid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)</w:t>
            </w:r>
          </w:p>
        </w:tc>
      </w:tr>
      <w:tr w:rsidR="002B6550" w:rsidRPr="00E03558" w:rsidTr="00A861E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11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2B6550" w:rsidRPr="00E03558" w:rsidTr="00A861E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Good Death Inventory (score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.28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0.31–6.25]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.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7.47–13.9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  <w:tr w:rsidR="002B6550" w:rsidRPr="00E03558" w:rsidTr="00A861E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Pr="00E0355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  <w:r w:rsidRPr="00E03558">
              <w:rPr>
                <w:rFonts w:ascii="Times New Roman" w:eastAsia="Times New Roman" w:hAnsi="Times New Roman" w:cs="Times New Roman"/>
                <w:bCs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-value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 xml:space="preserve">OR 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  <w:t>p</w:t>
            </w:r>
          </w:p>
        </w:tc>
      </w:tr>
      <w:tr w:rsidR="002B6550" w:rsidRPr="00E03558" w:rsidTr="00A861E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all care satisfaction (satisfied)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.55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0.89–2.68]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/>
              </w:rPr>
              <w:t>8.96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[3.76</w:t>
            </w:r>
            <w:r w:rsidRPr="00E03558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/>
              </w:rPr>
              <w:t>–</w:t>
            </w: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.3]</w:t>
            </w:r>
          </w:p>
        </w:tc>
        <w:tc>
          <w:tcPr>
            <w:tcW w:w="70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B6550" w:rsidRPr="00E03558" w:rsidRDefault="002B6550" w:rsidP="00A861E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lang w:val="en-US"/>
              </w:rPr>
            </w:pPr>
            <w:r w:rsidRPr="00E03558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lt;.01</w:t>
            </w:r>
          </w:p>
        </w:tc>
      </w:tr>
    </w:tbl>
    <w:p w:rsidR="002B6550" w:rsidRPr="00E03558" w:rsidRDefault="002B6550" w:rsidP="002B6550">
      <w:pPr>
        <w:rPr>
          <w:rFonts w:ascii="Times New Roman" w:hAnsi="Times New Roman" w:cs="Times New Roman"/>
        </w:rPr>
      </w:pPr>
    </w:p>
    <w:p w:rsidR="002B6550" w:rsidRPr="00E03558" w:rsidRDefault="002B6550" w:rsidP="002B6550">
      <w:pPr>
        <w:rPr>
          <w:rFonts w:ascii="Times New Roman" w:hAnsi="Times New Roman" w:cs="Times New Roman"/>
        </w:rPr>
      </w:pPr>
    </w:p>
    <w:p w:rsidR="00492F10" w:rsidRPr="00E03558" w:rsidRDefault="00492F10">
      <w:pPr>
        <w:rPr>
          <w:rFonts w:ascii="Times New Roman" w:hAnsi="Times New Roman" w:cs="Times New Roman"/>
        </w:rPr>
      </w:pPr>
    </w:p>
    <w:sectPr w:rsidR="00492F10" w:rsidRPr="00E035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550"/>
    <w:rsid w:val="000730E1"/>
    <w:rsid w:val="00094C20"/>
    <w:rsid w:val="000D386D"/>
    <w:rsid w:val="000D7C12"/>
    <w:rsid w:val="001241E3"/>
    <w:rsid w:val="00170202"/>
    <w:rsid w:val="001F7CCE"/>
    <w:rsid w:val="00210D5D"/>
    <w:rsid w:val="00225DD1"/>
    <w:rsid w:val="002312DB"/>
    <w:rsid w:val="002464E3"/>
    <w:rsid w:val="0025271C"/>
    <w:rsid w:val="00254837"/>
    <w:rsid w:val="00294582"/>
    <w:rsid w:val="00295529"/>
    <w:rsid w:val="002A31D8"/>
    <w:rsid w:val="002B5383"/>
    <w:rsid w:val="002B6550"/>
    <w:rsid w:val="002B7E8B"/>
    <w:rsid w:val="002F44F6"/>
    <w:rsid w:val="003E083D"/>
    <w:rsid w:val="00455983"/>
    <w:rsid w:val="00492F10"/>
    <w:rsid w:val="004B1B5C"/>
    <w:rsid w:val="004C5DE7"/>
    <w:rsid w:val="004F73A3"/>
    <w:rsid w:val="0051546E"/>
    <w:rsid w:val="00516C4D"/>
    <w:rsid w:val="00532443"/>
    <w:rsid w:val="0053642A"/>
    <w:rsid w:val="00591C56"/>
    <w:rsid w:val="005C3E31"/>
    <w:rsid w:val="005D15B2"/>
    <w:rsid w:val="0068298E"/>
    <w:rsid w:val="006A0FC0"/>
    <w:rsid w:val="006A5E4B"/>
    <w:rsid w:val="006D0427"/>
    <w:rsid w:val="006D704D"/>
    <w:rsid w:val="006E4FD4"/>
    <w:rsid w:val="00702D7D"/>
    <w:rsid w:val="007435AA"/>
    <w:rsid w:val="007E0940"/>
    <w:rsid w:val="00882CC6"/>
    <w:rsid w:val="008877D9"/>
    <w:rsid w:val="00895AA4"/>
    <w:rsid w:val="008D6E87"/>
    <w:rsid w:val="008E2DA5"/>
    <w:rsid w:val="008F1A25"/>
    <w:rsid w:val="0093098F"/>
    <w:rsid w:val="009749B5"/>
    <w:rsid w:val="00975231"/>
    <w:rsid w:val="009A2A20"/>
    <w:rsid w:val="009D7EA0"/>
    <w:rsid w:val="00A50D88"/>
    <w:rsid w:val="00A97396"/>
    <w:rsid w:val="00AD7EF7"/>
    <w:rsid w:val="00AF4DB2"/>
    <w:rsid w:val="00B27BE1"/>
    <w:rsid w:val="00B36555"/>
    <w:rsid w:val="00B9682D"/>
    <w:rsid w:val="00B96B47"/>
    <w:rsid w:val="00BA3680"/>
    <w:rsid w:val="00BB0B06"/>
    <w:rsid w:val="00BD27E7"/>
    <w:rsid w:val="00C64F14"/>
    <w:rsid w:val="00CC42A2"/>
    <w:rsid w:val="00CE5FCE"/>
    <w:rsid w:val="00D032CC"/>
    <w:rsid w:val="00D31105"/>
    <w:rsid w:val="00D440AF"/>
    <w:rsid w:val="00D8056E"/>
    <w:rsid w:val="00DE3459"/>
    <w:rsid w:val="00E0297F"/>
    <w:rsid w:val="00E03558"/>
    <w:rsid w:val="00E16C4D"/>
    <w:rsid w:val="00E91851"/>
    <w:rsid w:val="00EA157B"/>
    <w:rsid w:val="00EB3B10"/>
    <w:rsid w:val="00EB7E08"/>
    <w:rsid w:val="00EC5961"/>
    <w:rsid w:val="00F02F3F"/>
    <w:rsid w:val="00F22224"/>
    <w:rsid w:val="00F56D3C"/>
    <w:rsid w:val="00F822E6"/>
    <w:rsid w:val="00F9129E"/>
    <w:rsid w:val="00FB06B7"/>
    <w:rsid w:val="00FC2F49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E1970"/>
  <w15:chartTrackingRefBased/>
  <w15:docId w15:val="{8FD32B18-FAF4-5E4B-B79F-BEC7DD327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550"/>
    <w:pPr>
      <w:widowControl w:val="0"/>
      <w:jc w:val="both"/>
    </w:pPr>
    <w:rPr>
      <w:sz w:val="21"/>
      <w:szCs w:val="22"/>
      <w:lang w:val="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8</Characters>
  <Application>Microsoft Office Word</Application>
  <DocSecurity>0</DocSecurity>
  <Lines>6</Lines>
  <Paragraphs>2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Suzuki</dc:creator>
  <cp:keywords/>
  <dc:description/>
  <cp:lastModifiedBy>Suzuki Takahiro</cp:lastModifiedBy>
  <cp:revision>3</cp:revision>
  <dcterms:created xsi:type="dcterms:W3CDTF">2024-05-21T01:35:00Z</dcterms:created>
  <dcterms:modified xsi:type="dcterms:W3CDTF">2024-07-09T00:39:00Z</dcterms:modified>
</cp:coreProperties>
</file>